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F9F6" w14:textId="08579F0C" w:rsidR="00851F46" w:rsidRPr="00F63D39" w:rsidRDefault="00851F46" w:rsidP="000D7194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F63D39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Online Repository</w:t>
      </w:r>
    </w:p>
    <w:p w14:paraId="117A669C" w14:textId="6C770BD7" w:rsidR="00851F46" w:rsidRPr="00F63D39" w:rsidRDefault="00851F46" w:rsidP="000D7194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B3E0707" w14:textId="2AF346F1" w:rsidR="000D7194" w:rsidRPr="00F63D39" w:rsidRDefault="000D7194" w:rsidP="000D7194">
      <w:pPr>
        <w:spacing w:after="0" w:line="360" w:lineRule="auto"/>
        <w:rPr>
          <w:b/>
          <w:bCs/>
          <w:sz w:val="24"/>
          <w:szCs w:val="24"/>
          <w:lang w:val="en-US"/>
        </w:rPr>
      </w:pPr>
      <w:bookmarkStart w:id="0" w:name="_Hlk56495654"/>
      <w:bookmarkStart w:id="1" w:name="_Hlk136599826"/>
      <w:r w:rsidRPr="00F63D39">
        <w:rPr>
          <w:rStyle w:val="cf01"/>
          <w:rFonts w:ascii="Times New Roman" w:hAnsi="Times New Roman" w:cs="Times New Roman"/>
          <w:b/>
          <w:bCs/>
          <w:sz w:val="28"/>
          <w:szCs w:val="28"/>
          <w:lang w:val="en-US"/>
        </w:rPr>
        <w:t>COVID-19 vaccine uptake among young adults</w:t>
      </w:r>
      <w:r w:rsidR="00FA7804">
        <w:rPr>
          <w:rStyle w:val="cf01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F63D39">
        <w:rPr>
          <w:rStyle w:val="cf01"/>
          <w:rFonts w:ascii="Times New Roman" w:hAnsi="Times New Roman" w:cs="Times New Roman"/>
          <w:b/>
          <w:bCs/>
          <w:sz w:val="28"/>
          <w:szCs w:val="28"/>
          <w:lang w:val="en-US"/>
        </w:rPr>
        <w:t>– influence of asthma and sociodemographic factors</w:t>
      </w:r>
    </w:p>
    <w:bookmarkEnd w:id="0"/>
    <w:p w14:paraId="65A03D4E" w14:textId="77777777" w:rsidR="000D7194" w:rsidRPr="00F63D39" w:rsidRDefault="000D7194" w:rsidP="000D719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5CC827" w14:textId="118012EC" w:rsidR="000D7194" w:rsidRPr="00F63D39" w:rsidRDefault="000D7194" w:rsidP="000D71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>Maria Ödling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Niklas Andersson, MSc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Sandra Ekström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, 3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Niclas Roxhed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 5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Jochen M. Schwenk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Sophia Björkander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Anna Bergström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 3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Erik Melén, M.D.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7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Inger Kull, Ph.D.</w:t>
      </w:r>
      <w:r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7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&amp; on behalf of the BAMSE COVID-19 study group^</w:t>
      </w:r>
    </w:p>
    <w:p w14:paraId="357772CF" w14:textId="77777777" w:rsidR="000D7194" w:rsidRPr="00F63D39" w:rsidRDefault="000D7194" w:rsidP="000D719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7C4597" w14:textId="77777777" w:rsidR="000D7194" w:rsidRPr="00F63D39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epartment of Clinical Science and Education, Södersjukhuset, Karolinska Institutet,</w:t>
      </w:r>
    </w:p>
    <w:p w14:paraId="34869C41" w14:textId="77777777" w:rsidR="000D7194" w:rsidRPr="00F63D39" w:rsidRDefault="000D7194" w:rsidP="000D7194">
      <w:pPr>
        <w:shd w:val="clear" w:color="auto" w:fill="FFFFFF"/>
        <w:spacing w:after="0" w:line="360" w:lineRule="auto"/>
        <w:ind w:firstLine="357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Stockholm, </w:t>
      </w:r>
      <w:proofErr w:type="gramStart"/>
      <w:r w:rsidRPr="00F63D39">
        <w:rPr>
          <w:rFonts w:ascii="Times New Roman" w:hAnsi="Times New Roman" w:cs="Times New Roman"/>
          <w:sz w:val="24"/>
          <w:szCs w:val="24"/>
          <w:lang w:val="en-US"/>
        </w:rPr>
        <w:t>Sweden;</w:t>
      </w:r>
      <w:proofErr w:type="gramEnd"/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2540C2" w14:textId="77777777" w:rsidR="000D7194" w:rsidRPr="00F63D39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stitute of Environmental Medicine, Karolinska Institutet, Stockholm, </w:t>
      </w:r>
      <w:proofErr w:type="gramStart"/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weden;</w:t>
      </w:r>
      <w:proofErr w:type="gramEnd"/>
    </w:p>
    <w:p w14:paraId="4F320F78" w14:textId="77777777" w:rsidR="000D7194" w:rsidRPr="00F63D39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entre for Occupational and Environmental Medicine, Region Stockholm, Stockholm, </w:t>
      </w:r>
      <w:proofErr w:type="gramStart"/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weden;</w:t>
      </w:r>
      <w:proofErr w:type="gramEnd"/>
    </w:p>
    <w:p w14:paraId="4E8842E3" w14:textId="77777777" w:rsidR="000D7194" w:rsidRPr="0001138C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Division of Micro and Nanosystems, KTH Royal Institute of Technology, Stockholm, </w:t>
      </w:r>
      <w:proofErr w:type="gramStart"/>
      <w:r w:rsidRPr="00F63D39">
        <w:rPr>
          <w:rFonts w:ascii="Times New Roman" w:hAnsi="Times New Roman" w:cs="Times New Roman"/>
          <w:sz w:val="24"/>
          <w:szCs w:val="24"/>
          <w:lang w:val="en-US"/>
        </w:rPr>
        <w:t>Sweden;</w:t>
      </w:r>
      <w:proofErr w:type="gramEnd"/>
    </w:p>
    <w:p w14:paraId="5C7AE591" w14:textId="77777777" w:rsidR="000D7194" w:rsidRPr="0001138C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01138C">
        <w:rPr>
          <w:rFonts w:ascii="Times New Roman" w:hAnsi="Times New Roman" w:cs="Times New Roman"/>
          <w:sz w:val="24"/>
          <w:szCs w:val="24"/>
          <w:lang w:val="en-US"/>
        </w:rPr>
        <w:t xml:space="preserve">MedTechLabs, Bioclinicum, Karolinska University Hospital, Solna, </w:t>
      </w:r>
      <w:proofErr w:type="gramStart"/>
      <w:r w:rsidRPr="0001138C">
        <w:rPr>
          <w:rFonts w:ascii="Times New Roman" w:hAnsi="Times New Roman" w:cs="Times New Roman"/>
          <w:sz w:val="24"/>
          <w:szCs w:val="24"/>
          <w:lang w:val="en-US"/>
        </w:rPr>
        <w:t>Sweden;</w:t>
      </w:r>
      <w:proofErr w:type="gramEnd"/>
    </w:p>
    <w:p w14:paraId="71C5C31D" w14:textId="77777777" w:rsidR="000D7194" w:rsidRPr="0001138C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01138C">
        <w:rPr>
          <w:rFonts w:ascii="Times New Roman" w:hAnsi="Times New Roman" w:cs="Times New Roman"/>
          <w:sz w:val="24"/>
          <w:szCs w:val="24"/>
          <w:lang w:val="en-US"/>
        </w:rPr>
        <w:t xml:space="preserve">Science for Life Laboratory, Department of Protein Science, KTH Royal Institute Technology, Solna, </w:t>
      </w:r>
      <w:proofErr w:type="gramStart"/>
      <w:r w:rsidRPr="0001138C">
        <w:rPr>
          <w:rFonts w:ascii="Times New Roman" w:hAnsi="Times New Roman" w:cs="Times New Roman"/>
          <w:sz w:val="24"/>
          <w:szCs w:val="24"/>
          <w:lang w:val="en-US"/>
        </w:rPr>
        <w:t>Sweden;</w:t>
      </w:r>
      <w:proofErr w:type="gramEnd"/>
    </w:p>
    <w:p w14:paraId="4ADB2EC3" w14:textId="77777777" w:rsidR="000D7194" w:rsidRPr="00F63D39" w:rsidRDefault="000D7194" w:rsidP="000D7194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63D3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achs’ Children and Youth Hospital, Stockholm, Sweden.</w:t>
      </w:r>
    </w:p>
    <w:p w14:paraId="559DD929" w14:textId="77777777" w:rsidR="000D7194" w:rsidRPr="00F63D39" w:rsidRDefault="000D7194" w:rsidP="000D719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A0F06F" w14:textId="1081F18C" w:rsidR="000D7194" w:rsidRPr="00F63D39" w:rsidRDefault="000D7194" w:rsidP="000D719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^Membership 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the BAMSE COVID-19 study group is 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stated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in the Acknowledgements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3F890FF3" w14:textId="77777777" w:rsidR="00851F46" w:rsidRPr="00F63D39" w:rsidRDefault="00851F46" w:rsidP="000D719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35A1C4" w14:textId="77777777" w:rsidR="00851F46" w:rsidRPr="0054009B" w:rsidRDefault="00851F46" w:rsidP="00C445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009B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0C8B906E" w14:textId="77777777" w:rsidR="00851F46" w:rsidRPr="0054009B" w:rsidRDefault="00851F46" w:rsidP="00C445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009B">
        <w:rPr>
          <w:rFonts w:ascii="Times New Roman" w:hAnsi="Times New Roman" w:cs="Times New Roman"/>
          <w:sz w:val="24"/>
          <w:szCs w:val="24"/>
        </w:rPr>
        <w:t>Maria Ödling</w:t>
      </w:r>
    </w:p>
    <w:p w14:paraId="61309696" w14:textId="77777777" w:rsidR="00851F46" w:rsidRPr="0054009B" w:rsidRDefault="00851F46" w:rsidP="00C445D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009B">
        <w:rPr>
          <w:rFonts w:ascii="Times New Roman" w:hAnsi="Times New Roman" w:cs="Times New Roman"/>
          <w:sz w:val="24"/>
          <w:szCs w:val="24"/>
        </w:rPr>
        <w:t>Forskningscentrum</w:t>
      </w:r>
    </w:p>
    <w:p w14:paraId="200DF566" w14:textId="77777777" w:rsidR="00851F46" w:rsidRPr="0054009B" w:rsidRDefault="00851F46" w:rsidP="00C445D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009B">
        <w:rPr>
          <w:rFonts w:ascii="Times New Roman" w:hAnsi="Times New Roman" w:cs="Times New Roman"/>
          <w:sz w:val="24"/>
          <w:szCs w:val="24"/>
        </w:rPr>
        <w:t>Södersjukhuset</w:t>
      </w:r>
    </w:p>
    <w:p w14:paraId="528C1C07" w14:textId="77777777" w:rsidR="00851F46" w:rsidRPr="00F63D39" w:rsidRDefault="00851F46" w:rsidP="00C445D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>SE-118 83 Stockholm, Sweden</w:t>
      </w:r>
    </w:p>
    <w:p w14:paraId="641C0771" w14:textId="77777777" w:rsidR="00851F46" w:rsidRPr="00F63D39" w:rsidRDefault="00851F46" w:rsidP="00C445D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>Telephone: +468 524 800 02</w:t>
      </w:r>
    </w:p>
    <w:p w14:paraId="6B04FD63" w14:textId="5D2B9204" w:rsidR="00851F46" w:rsidRPr="00F63D39" w:rsidRDefault="00851F46" w:rsidP="00C445D5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>E-mail: Maria.Odling@ki.se</w:t>
      </w:r>
      <w:r w:rsidRPr="00F63D39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3D7F90E2" w14:textId="77777777" w:rsidR="00851F46" w:rsidRPr="00F63D39" w:rsidRDefault="00851F46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63D39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Methods</w:t>
      </w:r>
    </w:p>
    <w:p w14:paraId="3D16E6F8" w14:textId="10643A1B" w:rsidR="00166988" w:rsidRPr="00F63D39" w:rsidRDefault="002F6754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b/>
          <w:bCs/>
          <w:sz w:val="24"/>
          <w:szCs w:val="24"/>
          <w:lang w:val="en-US"/>
        </w:rPr>
        <w:t>Asthma characteristics</w:t>
      </w:r>
    </w:p>
    <w:p w14:paraId="389402C2" w14:textId="1BAB3623" w:rsidR="009B6827" w:rsidRPr="008B49E4" w:rsidRDefault="005D1BD8" w:rsidP="008C41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sz w:val="24"/>
          <w:szCs w:val="24"/>
          <w:lang w:val="en-US"/>
        </w:rPr>
        <w:t>The definition of “</w:t>
      </w:r>
      <w:r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asthma including &gt;12 episodes of wheeze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4B50E1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based on questionnaire data from the 24-year follow-up and defined as having a doctor’s diagnosis of asthma (ever) in combination with &gt;12 episodes of wheeze in the 12 months preceding the follow-up and/or use of asthma medication occasionally or regularly in the 12 months preceding the follow-up.</w:t>
      </w:r>
      <w:r w:rsidRPr="00F63D3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assessments of </w:t>
      </w:r>
      <w:r w:rsidR="00935002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rhinitis</w:t>
      </w:r>
      <w:r w:rsidR="00935002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35002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IgE sensitization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ere based on questionnaire and clinical data from the 24-year follow-up. </w:t>
      </w:r>
      <w:r w:rsidR="004B50E1">
        <w:rPr>
          <w:rFonts w:ascii="Times New Roman" w:hAnsi="Times New Roman" w:cs="Times New Roman"/>
          <w:iCs/>
          <w:sz w:val="24"/>
          <w:szCs w:val="24"/>
          <w:lang w:val="en-US"/>
        </w:rPr>
        <w:t>Rhinitis was defined as p</w:t>
      </w:r>
      <w:r w:rsidR="00551524" w:rsidRPr="00F63D39">
        <w:rPr>
          <w:rFonts w:ascii="Times New Roman" w:hAnsi="Times New Roman" w:cs="Times New Roman"/>
          <w:iCs/>
          <w:sz w:val="24"/>
          <w:szCs w:val="24"/>
          <w:lang w:val="en-US"/>
        </w:rPr>
        <w:t>articipant’s report of</w:t>
      </w:r>
      <w:r w:rsidR="00551524" w:rsidRPr="00F63D3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51524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mptoms of sneezing, a runny or blocked nose, </w:t>
      </w:r>
      <w:r w:rsidR="009906C6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and/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 itchy, red</w:t>
      </w:r>
      <w:r w:rsidR="00C749AD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watery eyes after exposure to furred </w:t>
      </w:r>
      <w:r w:rsidR="00F82647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imals 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 pollen (</w:t>
      </w:r>
      <w:r w:rsidR="00C749AD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C9138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="00C749AD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eceding 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>12 months) and/or doctor’s diagnosis of allergic rhinitis ever up to the date of</w:t>
      </w:r>
      <w:r w:rsidR="00C9138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="00F6253B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34DD2" w:rsidRPr="00F63D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4-year </w:t>
      </w:r>
      <w:r w:rsidR="0063627D" w:rsidRPr="00F63D39">
        <w:rPr>
          <w:rFonts w:ascii="Times New Roman" w:eastAsia="Verdana-Bold" w:hAnsi="Times New Roman" w:cs="Times New Roman"/>
          <w:sz w:val="24"/>
          <w:szCs w:val="24"/>
          <w:lang w:val="en-US"/>
        </w:rPr>
        <w:t>questionnaire</w:t>
      </w:r>
      <w:r w:rsidR="0091371A" w:rsidRPr="00F63D39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2" w:name="_Hlk50123739"/>
      <w:bookmarkStart w:id="3" w:name="_Hlk56079927"/>
      <w:r w:rsidR="008C412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IgE sensitization to common inhalant and food allergens </w:t>
      </w:r>
      <w:r w:rsidR="00C749A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analy</w:t>
      </w:r>
      <w:r w:rsidR="009906C6" w:rsidRPr="00F63D39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ed using the </w:t>
      </w:r>
      <w:proofErr w:type="spellStart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ImmunoCAP</w:t>
      </w:r>
      <w:proofErr w:type="spellEnd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System (</w:t>
      </w:r>
      <w:proofErr w:type="spellStart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Thermo</w:t>
      </w:r>
      <w:proofErr w:type="spellEnd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Fisher/</w:t>
      </w:r>
      <w:proofErr w:type="spellStart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hadia</w:t>
      </w:r>
      <w:proofErr w:type="spellEnd"/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AB, Uppsala, Sweden) with </w:t>
      </w:r>
      <w:proofErr w:type="spellStart"/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Phadiatop</w:t>
      </w:r>
      <w:proofErr w:type="spellEnd"/>
      <w:r w:rsidR="00166988" w:rsidRPr="00F63D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®</w:t>
      </w:r>
      <w:r w:rsidR="00166988" w:rsidRPr="00F63D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07DF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cat, dog, horse, birch, timothy, </w:t>
      </w:r>
      <w:proofErr w:type="spellStart"/>
      <w:r w:rsidR="00E07DFD" w:rsidRPr="00F63D39">
        <w:rPr>
          <w:rFonts w:ascii="Times New Roman" w:hAnsi="Times New Roman" w:cs="Times New Roman"/>
          <w:sz w:val="24"/>
          <w:szCs w:val="24"/>
          <w:lang w:val="en-US"/>
        </w:rPr>
        <w:t>mugwort</w:t>
      </w:r>
      <w:proofErr w:type="spellEnd"/>
      <w:r w:rsidR="00E07DF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07DFD" w:rsidRPr="0054009B">
        <w:rPr>
          <w:rFonts w:ascii="Times New Roman" w:hAnsi="Times New Roman" w:cs="Times New Roman"/>
          <w:i/>
          <w:iCs/>
          <w:sz w:val="24"/>
          <w:szCs w:val="24"/>
          <w:lang w:val="en-US"/>
        </w:rPr>
        <w:t>Dermatophagoides</w:t>
      </w:r>
      <w:proofErr w:type="spellEnd"/>
      <w:r w:rsidR="00E07DFD" w:rsidRPr="005400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07DFD" w:rsidRPr="0054009B">
        <w:rPr>
          <w:rFonts w:ascii="Times New Roman" w:hAnsi="Times New Roman" w:cs="Times New Roman"/>
          <w:i/>
          <w:iCs/>
          <w:sz w:val="24"/>
          <w:szCs w:val="24"/>
          <w:lang w:val="en-US"/>
        </w:rPr>
        <w:t>pteronyssinus</w:t>
      </w:r>
      <w:proofErr w:type="spellEnd"/>
      <w:r w:rsidR="00E07DF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07DFD" w:rsidRPr="005400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adosporium </w:t>
      </w:r>
      <w:proofErr w:type="spellStart"/>
      <w:r w:rsidR="00E07DFD" w:rsidRPr="0054009B">
        <w:rPr>
          <w:rFonts w:ascii="Times New Roman" w:hAnsi="Times New Roman" w:cs="Times New Roman"/>
          <w:i/>
          <w:iCs/>
          <w:sz w:val="24"/>
          <w:szCs w:val="24"/>
          <w:lang w:val="en-US"/>
        </w:rPr>
        <w:t>herbarum</w:t>
      </w:r>
      <w:proofErr w:type="spellEnd"/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66988" w:rsidRPr="00F63D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fx5</w:t>
      </w:r>
      <w:r w:rsidR="00166988" w:rsidRPr="00F63D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®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(cow’s milk, peanut, hen’s egg, wheat, soybean, </w:t>
      </w:r>
      <w:r w:rsidR="00E07DF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fish)</w:t>
      </w:r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IgE</w:t>
      </w:r>
      <w:r w:rsidR="00C749AD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values greater than 0.35 </w:t>
      </w:r>
      <w:proofErr w:type="spellStart"/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kU</w:t>
      </w:r>
      <w:r w:rsidR="00166988" w:rsidRPr="00F63D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="00166988" w:rsidRPr="00F63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were regarded as </w:t>
      </w:r>
      <w:r w:rsidR="0063627D" w:rsidRPr="00F63D39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="00166988" w:rsidRPr="00F63D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6988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bookmarkEnd w:id="2"/>
      <w:bookmarkEnd w:id="3"/>
    </w:p>
    <w:p w14:paraId="2ADB7C15" w14:textId="77777777" w:rsidR="004C1202" w:rsidRPr="008E57FC" w:rsidRDefault="004C1202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97EB8B" w14:textId="44B0DBF4" w:rsidR="008E57FC" w:rsidRPr="00C07E37" w:rsidRDefault="008E57FC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7E37">
        <w:rPr>
          <w:rFonts w:ascii="Times New Roman" w:hAnsi="Times New Roman" w:cs="Times New Roman"/>
          <w:b/>
          <w:bCs/>
          <w:sz w:val="24"/>
          <w:szCs w:val="24"/>
          <w:lang w:val="en-US"/>
        </w:rPr>
        <w:t>Early life factors</w:t>
      </w:r>
    </w:p>
    <w:p w14:paraId="01DCD24D" w14:textId="299E7C1A" w:rsidR="00751E67" w:rsidRPr="00C07E37" w:rsidRDefault="004939A9" w:rsidP="00C07E37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Early life factors were gathered from the baseline questionnaire answered by the parents when the participant were about 2 months of age. </w:t>
      </w:r>
      <w:r w:rsidR="00C07E37" w:rsidRPr="00D00AA2">
        <w:rPr>
          <w:rFonts w:ascii="Times New Roman" w:hAnsi="Times New Roman" w:cs="Times New Roman"/>
          <w:i/>
          <w:iCs/>
          <w:sz w:val="24"/>
          <w:szCs w:val="24"/>
          <w:lang w:val="en-US"/>
        </w:rPr>
        <w:t>Parental education</w:t>
      </w:r>
      <w:r w:rsidR="008E57FC"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E37"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was based on the highest education level of the household. </w:t>
      </w:r>
      <w:r w:rsidR="00872117" w:rsidRPr="00D00AA2">
        <w:rPr>
          <w:rFonts w:ascii="Times New Roman" w:hAnsi="Times New Roman" w:cs="Times New Roman"/>
          <w:i/>
          <w:iCs/>
          <w:sz w:val="24"/>
          <w:szCs w:val="24"/>
          <w:lang w:val="en-US"/>
        </w:rPr>
        <w:t>Parental socioeconomic status</w:t>
      </w:r>
      <w:r w:rsidR="00872117"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 was defined as </w:t>
      </w:r>
      <w:r w:rsidR="00872117" w:rsidRPr="00E12636">
        <w:rPr>
          <w:rFonts w:ascii="Times New Roman" w:hAnsi="Times New Roman" w:cs="Times New Roman"/>
          <w:sz w:val="24"/>
          <w:szCs w:val="24"/>
          <w:lang w:val="en-US"/>
        </w:rPr>
        <w:t xml:space="preserve">the dominant </w:t>
      </w:r>
      <w:r w:rsidR="00751E67"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socioeconomic status for the household, dichotomized into blue (low) and white (high) collar worker. Based on the Nordic standard occupational classification and Swedish socio-economic classification </w:t>
      </w:r>
      <w:r w:rsidR="00751E67" w:rsidRPr="00D00AA2">
        <w:rPr>
          <w:rFonts w:ascii="Times New Roman" w:hAnsi="Times New Roman" w:cs="Times New Roman"/>
          <w:sz w:val="24"/>
          <w:szCs w:val="24"/>
        </w:rPr>
        <w:fldChar w:fldCharType="begin"/>
      </w:r>
      <w:r w:rsidR="00751E67" w:rsidRPr="00D00AA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RecNum&gt;92&lt;/RecNum&gt;&lt;DisplayText&gt;(1)&lt;/DisplayText&gt;&lt;record&gt;&lt;rec-number&gt;92&lt;/rec-number&gt;&lt;foreign-keys&gt;&lt;key app="EN" db-id="9xevw2tzl29esre0t5apapr1rfxvde2xdwaa" timestamp="1507224637"&gt;92&lt;/key&gt;&lt;/foreign-keys&gt;&lt;ref-type name="Journal Article"&gt;17&lt;/ref-type&gt;&lt;contributors&gt;&lt;/contributors&gt;&lt;titles&gt;&lt;title&gt;Occupations in Population and Housing Census 1985 (foB 85) according to Nordic standard occupational classification (Nordisk yrkesklassificering, NYK) and Swedish socio-economic classification (Socioekonomisk indelning, SEI) (Swedish). Stockhom. Sweden, 1989.&lt;/title&gt;&lt;/titles&gt;&lt;dates&gt;&lt;/dates&gt;&lt;urls&gt;&lt;/urls&gt;&lt;/record&gt;&lt;/Cite&gt;&lt;/EndNote&gt;</w:instrText>
      </w:r>
      <w:r w:rsidR="00751E67" w:rsidRPr="00D00AA2">
        <w:rPr>
          <w:rFonts w:ascii="Times New Roman" w:hAnsi="Times New Roman" w:cs="Times New Roman"/>
          <w:sz w:val="24"/>
          <w:szCs w:val="24"/>
        </w:rPr>
        <w:fldChar w:fldCharType="separate"/>
      </w:r>
      <w:r w:rsidR="00751E67" w:rsidRPr="00D00AA2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751E67" w:rsidRPr="00D00AA2">
        <w:rPr>
          <w:rFonts w:ascii="Times New Roman" w:hAnsi="Times New Roman" w:cs="Times New Roman"/>
          <w:sz w:val="24"/>
          <w:szCs w:val="24"/>
        </w:rPr>
        <w:fldChar w:fldCharType="end"/>
      </w:r>
      <w:r w:rsidR="00751E67" w:rsidRPr="00D00A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57FC" w:rsidRPr="00D00A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E67" w:rsidRPr="00C07E3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E57FC" w:rsidRPr="00C07E37">
        <w:rPr>
          <w:rFonts w:ascii="Times New Roman" w:hAnsi="Times New Roman" w:cs="Times New Roman"/>
          <w:i/>
          <w:iCs/>
          <w:sz w:val="24"/>
          <w:szCs w:val="24"/>
          <w:lang w:val="en-US"/>
        </w:rPr>
        <w:t>arent born outside Sweden</w:t>
      </w:r>
      <w:r w:rsidR="008E57FC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20D35" w:rsidRPr="00C07E37">
        <w:rPr>
          <w:rFonts w:ascii="Times New Roman" w:hAnsi="Times New Roman" w:cs="Times New Roman"/>
          <w:sz w:val="24"/>
          <w:szCs w:val="24"/>
          <w:lang w:val="en-US"/>
        </w:rPr>
        <w:t>was defined as f</w:t>
      </w:r>
      <w:r w:rsidR="00ED0904" w:rsidRPr="00C07E37">
        <w:rPr>
          <w:rFonts w:ascii="Times New Roman" w:hAnsi="Times New Roman" w:cs="Times New Roman"/>
          <w:sz w:val="24"/>
          <w:szCs w:val="24"/>
          <w:lang w:val="en-US"/>
        </w:rPr>
        <w:t>ather and/or mother born outside of Sweden.</w:t>
      </w:r>
      <w:r w:rsidR="00D00A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D35" w:rsidRPr="00C07E37">
        <w:rPr>
          <w:rFonts w:ascii="Times New Roman" w:hAnsi="Times New Roman" w:cs="Times New Roman"/>
          <w:i/>
          <w:iCs/>
          <w:sz w:val="24"/>
          <w:szCs w:val="24"/>
          <w:lang w:val="en-US"/>
        </w:rPr>
        <w:t>Tobacco smoke exposure</w:t>
      </w:r>
      <w:r w:rsidR="008E57FC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D35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was defined as </w:t>
      </w:r>
      <w:r w:rsidR="008122C8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either of the parents smoked </w:t>
      </w:r>
      <w:r w:rsidR="008122C8" w:rsidRPr="00C07E37">
        <w:rPr>
          <w:rFonts w:ascii="Times New Roman" w:hAnsi="Times New Roman" w:cs="Times New Roman"/>
          <w:sz w:val="24"/>
          <w:szCs w:val="24"/>
          <w:lang w:val="en-US"/>
        </w:rPr>
        <w:lastRenderedPageBreak/>
        <w:t>at least one cigarette per day.</w:t>
      </w:r>
      <w:r w:rsidR="00C07E37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D35" w:rsidRPr="00C07E37">
        <w:rPr>
          <w:rFonts w:ascii="Times New Roman" w:hAnsi="Times New Roman" w:cs="Times New Roman"/>
          <w:i/>
          <w:iCs/>
          <w:sz w:val="24"/>
          <w:szCs w:val="24"/>
          <w:lang w:val="en-US"/>
        </w:rPr>
        <w:t>Family history of allergic disease</w:t>
      </w:r>
      <w:r w:rsidR="008E57FC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D35" w:rsidRPr="00C07E37">
        <w:rPr>
          <w:rFonts w:ascii="Times New Roman" w:hAnsi="Times New Roman" w:cs="Times New Roman"/>
          <w:sz w:val="24"/>
          <w:szCs w:val="24"/>
          <w:lang w:val="en-US"/>
        </w:rPr>
        <w:t>was defined as m</w:t>
      </w:r>
      <w:r w:rsidR="008122C8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other and/or father with doctor’s diagnosis of asthma and asthma medication and/or doctor’s diagnosis of </w:t>
      </w:r>
      <w:r w:rsidR="008122C8" w:rsidRPr="00C07E37">
        <w:rPr>
          <w:rFonts w:ascii="Times New Roman" w:hAnsi="Times New Roman" w:cs="Times New Roman"/>
          <w:bCs/>
          <w:sz w:val="24"/>
          <w:szCs w:val="24"/>
          <w:lang w:val="en-US"/>
        </w:rPr>
        <w:t>rhinitis</w:t>
      </w:r>
      <w:r w:rsidR="008122C8" w:rsidRPr="00C07E37">
        <w:rPr>
          <w:rFonts w:ascii="Times New Roman" w:hAnsi="Times New Roman" w:cs="Times New Roman"/>
          <w:sz w:val="24"/>
          <w:szCs w:val="24"/>
          <w:lang w:val="en-US"/>
        </w:rPr>
        <w:t xml:space="preserve"> in combination with reported allergy to furred pets and/or pollen.</w:t>
      </w:r>
    </w:p>
    <w:p w14:paraId="6CDDED9A" w14:textId="77777777" w:rsidR="008E57FC" w:rsidRPr="00C07E37" w:rsidRDefault="008E57FC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47C051" w14:textId="024506D0" w:rsidR="00935002" w:rsidRPr="00F63D39" w:rsidRDefault="00935002" w:rsidP="00F57A87">
      <w:pPr>
        <w:shd w:val="clear" w:color="auto" w:fill="FFFFFF"/>
        <w:spacing w:after="0" w:line="480" w:lineRule="auto"/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39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Lifestyle factors</w:t>
      </w:r>
    </w:p>
    <w:p w14:paraId="005834BB" w14:textId="384EEB04" w:rsidR="004C1202" w:rsidRPr="00F63D39" w:rsidRDefault="004B50E1" w:rsidP="00F57A87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2F6754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questionnaire data from the 24-year follow-up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F6754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6754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935002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eneral s</w:t>
      </w:r>
      <w:r w:rsidR="008C4128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tress</w:t>
      </w:r>
      <w:r w:rsidR="00935002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was defined on the basis of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the 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perceived stress scale (PSS-10) consisting of 10 questions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regarding 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how the participants have perceived and handled stress and stressful situations in the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preceding 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month </w:t>
      </w:r>
      <w:r w:rsidR="009350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Fa3N0csO2bTwvQXV0aG9yPjxZZWFyPjIwMjE8L1llYXI+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</w:fldData>
        </w:fldChar>
      </w:r>
      <w:r w:rsidR="00751E6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751E6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Fa3N0csO2bTwvQXV0aG9yPjxZZWFyPjIwMjE8L1llYXI+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</w:fldData>
        </w:fldChar>
      </w:r>
      <w:r w:rsidR="00751E6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751E6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r>
      <w:r w:rsidR="00751E6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end"/>
      </w:r>
      <w:r w:rsidR="009350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r>
      <w:r w:rsidR="009350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separate"/>
      </w:r>
      <w:r w:rsidR="00751E67">
        <w:rPr>
          <w:rFonts w:ascii="Times New Roman" w:hAnsi="Times New Roman" w:cs="Times New Roman"/>
          <w:noProof/>
          <w:color w:val="1C1D1E"/>
          <w:sz w:val="24"/>
          <w:szCs w:val="24"/>
          <w:shd w:val="clear" w:color="auto" w:fill="FFFFFF"/>
          <w:lang w:val="en-US"/>
        </w:rPr>
        <w:t>(2)</w:t>
      </w:r>
      <w:r w:rsidR="009350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end"/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Each question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had</w:t>
      </w:r>
      <w:r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ive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response options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from “never” to “very often,” which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correspond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d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to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0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–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4 points (scores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were</w:t>
      </w:r>
      <w:r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reversed for 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our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questions with positive statements)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The total score was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0</w:t>
      </w:r>
      <w:r w:rsidR="00F63D39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–</w:t>
      </w:r>
      <w:r w:rsidR="004C1202"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40 points.</w:t>
      </w:r>
    </w:p>
    <w:p w14:paraId="525F5B80" w14:textId="77777777" w:rsidR="006C052A" w:rsidRPr="00F63D39" w:rsidRDefault="006C052A" w:rsidP="006C052A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7913E18C" w14:textId="4FC069F4" w:rsidR="006C052A" w:rsidRPr="00F63D39" w:rsidRDefault="00912281" w:rsidP="006C05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Style w:val="cf01"/>
          <w:rFonts w:ascii="Times New Roman" w:hAnsi="Times New Roman" w:cs="Times New Roman"/>
          <w:b/>
          <w:bCs/>
          <w:iCs/>
          <w:sz w:val="24"/>
          <w:szCs w:val="24"/>
          <w:lang w:val="en-US"/>
        </w:rPr>
        <w:t>COVID-19</w:t>
      </w:r>
      <w:r w:rsidR="00F63D39" w:rsidRPr="00F63D39">
        <w:rPr>
          <w:rStyle w:val="cf01"/>
          <w:rFonts w:ascii="Times New Roman" w:hAnsi="Times New Roman" w:cs="Times New Roman"/>
          <w:b/>
          <w:bCs/>
          <w:iCs/>
          <w:sz w:val="24"/>
          <w:szCs w:val="24"/>
          <w:lang w:val="en-US"/>
        </w:rPr>
        <w:t>-</w:t>
      </w:r>
      <w:r w:rsidRPr="00F63D39">
        <w:rPr>
          <w:rStyle w:val="cf01"/>
          <w:rFonts w:ascii="Times New Roman" w:hAnsi="Times New Roman" w:cs="Times New Roman"/>
          <w:b/>
          <w:bCs/>
          <w:iCs/>
          <w:sz w:val="24"/>
          <w:szCs w:val="24"/>
          <w:lang w:val="en-US"/>
        </w:rPr>
        <w:t>related factors</w:t>
      </w:r>
    </w:p>
    <w:p w14:paraId="12918F44" w14:textId="779861E9" w:rsidR="006C052A" w:rsidRPr="00F63D39" w:rsidRDefault="002F6754" w:rsidP="008C41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009B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>COVID-19</w:t>
      </w:r>
      <w:r w:rsidR="00F63D39" w:rsidRPr="0054009B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54009B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>related factors</w:t>
      </w:r>
      <w:r w:rsidRPr="00F63D39">
        <w:rPr>
          <w:rStyle w:val="cf01"/>
          <w:rFonts w:ascii="Times New Roman" w:hAnsi="Times New Roman" w:cs="Times New Roman"/>
          <w:iCs/>
          <w:sz w:val="24"/>
          <w:szCs w:val="24"/>
          <w:lang w:val="en-US"/>
        </w:rPr>
        <w:t xml:space="preserve"> were derived from the COVID-19 phase 3 </w:t>
      </w:r>
      <w:proofErr w:type="gramStart"/>
      <w:r w:rsidRPr="00F63D39">
        <w:rPr>
          <w:rStyle w:val="cf01"/>
          <w:rFonts w:ascii="Times New Roman" w:hAnsi="Times New Roman" w:cs="Times New Roman"/>
          <w:iCs/>
          <w:sz w:val="24"/>
          <w:szCs w:val="24"/>
          <w:lang w:val="en-US"/>
        </w:rPr>
        <w:t>questionnaire</w:t>
      </w:r>
      <w:proofErr w:type="gramEnd"/>
      <w:r w:rsidRPr="00F63D39">
        <w:rPr>
          <w:rStyle w:val="cf01"/>
          <w:rFonts w:ascii="Times New Roman" w:hAnsi="Times New Roman" w:cs="Times New Roman"/>
          <w:iCs/>
          <w:sz w:val="24"/>
          <w:szCs w:val="24"/>
          <w:lang w:val="en-US"/>
        </w:rPr>
        <w:t>. Participants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with confirmed or suspected COVID-19 were asked about long-term symptoms after the COVID-19 infection “Have you had long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>term symptoms after the COVID-19 infection (post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COVID/long COVID)?” Participants who answered “Yes” to this question were asked which long-term symptoms they 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had and whether the duration of each symptom was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≥2</w:t>
      </w:r>
      <w:r w:rsidR="004B50E1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months or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≥3</w:t>
      </w:r>
      <w:r w:rsidR="004B50E1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months. The long-term symptoms 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>were: dyspnea (breathing difficulties or shortness of breath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fatigue (extreme physical and/or mental tiredness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fever (or feeling feverish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altered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 xml:space="preserve"> sense of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smell or taste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headache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tachycardia (high resting heart rate or palpitations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cognitive impairment (e.g., memory and concentration difficulties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gastrointestinal problems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muscle weakness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neurological symptoms (e.g.</w:t>
      </w:r>
      <w:r w:rsidR="001518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numbness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psychiatric symptoms (e.g.</w:t>
      </w:r>
      <w:r w:rsidR="001518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depression, anxiety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or feeling down)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pain (</w:t>
      </w:r>
      <w:r w:rsidR="006C052A" w:rsidRPr="00F63D39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e.g., chest pain or muscle and joint pain)</w:t>
      </w:r>
      <w:r w:rsidR="00F63D39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,</w:t>
      </w:r>
      <w:r w:rsidR="006C052A" w:rsidRPr="00F63D39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and sleep disorders. </w:t>
      </w:r>
      <w:r w:rsidR="006C052A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</w:t>
      </w:r>
      <w:r w:rsid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6C052A"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COVID-19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was defined as at </w:t>
      </w:r>
      <w:r w:rsidR="006C052A" w:rsidRPr="00F63D39">
        <w:rPr>
          <w:rFonts w:ascii="Times New Roman" w:hAnsi="Times New Roman" w:cs="Times New Roman"/>
          <w:sz w:val="24"/>
          <w:szCs w:val="24"/>
          <w:lang w:val="en-US"/>
        </w:rPr>
        <w:lastRenderedPageBreak/>
        <w:t>least one symptom lasting for at least 2 months after COVID-19 in combination with confirmed COVID-19.</w:t>
      </w:r>
    </w:p>
    <w:p w14:paraId="6C11CDCE" w14:textId="1E9C2360" w:rsidR="008C4128" w:rsidRPr="00F63D39" w:rsidRDefault="008C4128" w:rsidP="00912281">
      <w:pPr>
        <w:autoSpaceDE w:val="0"/>
        <w:autoSpaceDN w:val="0"/>
        <w:adjustRightInd w:val="0"/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Concern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related to COVID-19 </w:t>
      </w:r>
      <w:r w:rsidR="001518B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518B5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through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the following questions: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felt increased concern due to COVID-19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felt increased concern about the health of your family/close relatives due to COVID-19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felt increased concern about your own health due to COVID-19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response options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were yes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a3N0csO2bTwvQXV0aG9yPjxZZWFyPjIwMjI8L1llYXI+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==
</w:fldData>
        </w:fldChar>
      </w:r>
      <w:r w:rsidR="00751E6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51E6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a3N0csO2bTwvQXV0aG9yPjxZZWFyPjIwMjI8L1llYXI+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==
</w:fldData>
        </w:fldChar>
      </w:r>
      <w:r w:rsidR="00751E6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51E67">
        <w:rPr>
          <w:rFonts w:ascii="Times New Roman" w:hAnsi="Times New Roman" w:cs="Times New Roman"/>
          <w:sz w:val="24"/>
          <w:szCs w:val="24"/>
          <w:lang w:val="en-US"/>
        </w:rPr>
      </w:r>
      <w:r w:rsidR="00751E6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3D39">
        <w:rPr>
          <w:rFonts w:ascii="Times New Roman" w:hAnsi="Times New Roman" w:cs="Times New Roman"/>
          <w:sz w:val="24"/>
          <w:szCs w:val="24"/>
          <w:lang w:val="en-US"/>
        </w:rPr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51E67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63D39">
        <w:rPr>
          <w:rFonts w:ascii="Times New Roman" w:hAnsi="Times New Roman" w:cs="Times New Roman"/>
          <w:i/>
          <w:iCs/>
          <w:sz w:val="24"/>
          <w:szCs w:val="24"/>
          <w:lang w:val="en-US"/>
        </w:rPr>
        <w:t>Adaption of behavior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to reduce the spread of COVID-19 when such recommendations applied was analyzed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through</w:t>
      </w:r>
      <w:r w:rsidR="00F63D39"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the following questions:</w:t>
      </w:r>
      <w:bookmarkStart w:id="4" w:name="_Hlk134197378"/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stayed at home with symptoms of COVID-19</w:t>
      </w:r>
      <w:bookmarkEnd w:id="4"/>
      <w:r w:rsidRPr="00F63D39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used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face mask when unable to keep distance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Have you avoided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crowds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 e.g., when shopping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,</w:t>
      </w:r>
      <w:bookmarkStart w:id="5" w:name="_Hlk134197395"/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Have you refrained from going to restaurants or visiting shopping centers</w:t>
      </w:r>
      <w:bookmarkEnd w:id="5"/>
      <w:r w:rsidRPr="00F63D39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1518B5">
        <w:rPr>
          <w:rFonts w:ascii="Times New Roman" w:hAnsi="Times New Roman" w:cs="Times New Roman"/>
          <w:sz w:val="24"/>
          <w:szCs w:val="24"/>
          <w:lang w:val="en-US"/>
        </w:rPr>
        <w:t>response options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were categorized as: No/Yes, </w:t>
      </w:r>
      <w:r w:rsidR="00F63D3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>o some extent/Not relevant to me</w:t>
      </w:r>
      <w:r w:rsidR="00462C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0E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63D39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Pr="00F63D39">
        <w:rPr>
          <w:rFonts w:ascii="Times New Roman" w:hAnsi="Times New Roman" w:cs="Times New Roman"/>
          <w:sz w:val="24"/>
          <w:szCs w:val="24"/>
          <w:lang w:val="en-US"/>
        </w:rPr>
        <w:t>, to a large extent.</w:t>
      </w:r>
    </w:p>
    <w:p w14:paraId="0BF77139" w14:textId="77777777" w:rsidR="008C4128" w:rsidRPr="00F63D39" w:rsidRDefault="008C4128" w:rsidP="00912281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7D3B0A28" w14:textId="3DD04F0B" w:rsidR="008C4128" w:rsidRPr="00F63D39" w:rsidRDefault="008C4128" w:rsidP="00912281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</w:pPr>
      <w:r w:rsidRPr="00F63D39"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  <w:t>References</w:t>
      </w:r>
    </w:p>
    <w:p w14:paraId="0C1E81BD" w14:textId="77777777" w:rsidR="00751E67" w:rsidRPr="00751E67" w:rsidRDefault="008C4128" w:rsidP="00751E67">
      <w:pPr>
        <w:pStyle w:val="EndNoteBibliography"/>
        <w:spacing w:after="0"/>
      </w:pPr>
      <w:r w:rsidRPr="00F63D39">
        <w:rPr>
          <w:rFonts w:ascii="Times New Roman" w:hAnsi="Times New Roman" w:cs="Times New Roman"/>
          <w:noProof w:val="0"/>
          <w:color w:val="1C1D1E"/>
          <w:sz w:val="24"/>
          <w:szCs w:val="24"/>
          <w:shd w:val="clear" w:color="auto" w:fill="FFFFFF"/>
        </w:rPr>
        <w:fldChar w:fldCharType="begin"/>
      </w:r>
      <w:r w:rsidRPr="00F63D39">
        <w:rPr>
          <w:rFonts w:ascii="Times New Roman" w:hAnsi="Times New Roman" w:cs="Times New Roman"/>
          <w:noProof w:val="0"/>
          <w:color w:val="1C1D1E"/>
          <w:sz w:val="24"/>
          <w:szCs w:val="24"/>
          <w:shd w:val="clear" w:color="auto" w:fill="FFFFFF"/>
        </w:rPr>
        <w:instrText xml:space="preserve"> ADDIN EN.REFLIST </w:instrText>
      </w:r>
      <w:r w:rsidRPr="00F63D39">
        <w:rPr>
          <w:rFonts w:ascii="Times New Roman" w:hAnsi="Times New Roman" w:cs="Times New Roman"/>
          <w:noProof w:val="0"/>
          <w:color w:val="1C1D1E"/>
          <w:sz w:val="24"/>
          <w:szCs w:val="24"/>
          <w:shd w:val="clear" w:color="auto" w:fill="FFFFFF"/>
        </w:rPr>
        <w:fldChar w:fldCharType="separate"/>
      </w:r>
      <w:r w:rsidR="00751E67" w:rsidRPr="00751E67">
        <w:t>1.</w:t>
      </w:r>
      <w:r w:rsidR="00751E67" w:rsidRPr="00751E67">
        <w:tab/>
        <w:t>Occupations in Population and Housing Census 1985 (foB 85) according to Nordic standard occupational classification (Nordisk yrkesklassificering, NYK) and Swedish socio-economic classification (Socioekonomisk indelning, SEI) (Swedish). Stockhom. Sweden, 1989.</w:t>
      </w:r>
    </w:p>
    <w:p w14:paraId="5B3DE2A8" w14:textId="77777777" w:rsidR="00751E67" w:rsidRPr="00751E67" w:rsidRDefault="00751E67" w:rsidP="00751E67">
      <w:pPr>
        <w:pStyle w:val="EndNoteBibliography"/>
        <w:spacing w:after="0"/>
      </w:pPr>
      <w:r w:rsidRPr="00751E67">
        <w:t>2.</w:t>
      </w:r>
      <w:r w:rsidRPr="00751E67">
        <w:tab/>
        <w:t>Ekström S, Andersson N, Lövquist A, Lauber A, Georgelis A, Kull I, et al. COVID-19 among young adults in Sweden: self-reported long-term symptoms and associated factors. Scandinavian journal of public health. 2021:14034948211025425.</w:t>
      </w:r>
    </w:p>
    <w:p w14:paraId="1392C012" w14:textId="77777777" w:rsidR="00751E67" w:rsidRPr="00751E67" w:rsidRDefault="00751E67" w:rsidP="00751E67">
      <w:pPr>
        <w:pStyle w:val="EndNoteBibliography"/>
      </w:pPr>
      <w:r w:rsidRPr="00751E67">
        <w:t>3.</w:t>
      </w:r>
      <w:r w:rsidRPr="00751E67">
        <w:tab/>
        <w:t>Ekström S, Mogensen I, Georgelis A, Westman M, Almqvist C, Melén E, et al. General Stress Among Young Adults with Asthma During the COVID-19 Pandemic. The journal of allergy and clinical immunology In practice. 2022;10(1):108-15.</w:t>
      </w:r>
    </w:p>
    <w:p w14:paraId="6F291ED5" w14:textId="4ECDA85E" w:rsidR="008C4128" w:rsidRPr="00F63D39" w:rsidRDefault="008C4128" w:rsidP="008C4128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F63D3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fldChar w:fldCharType="end"/>
      </w:r>
    </w:p>
    <w:sectPr w:rsidR="008C4128" w:rsidRPr="00F63D39" w:rsidSect="008131BB">
      <w:head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DC554" w14:textId="77777777" w:rsidR="008131BB" w:rsidRDefault="008131BB" w:rsidP="007E023C">
      <w:pPr>
        <w:spacing w:after="0" w:line="240" w:lineRule="auto"/>
      </w:pPr>
      <w:r>
        <w:separator/>
      </w:r>
    </w:p>
  </w:endnote>
  <w:endnote w:type="continuationSeparator" w:id="0">
    <w:p w14:paraId="42BABD3F" w14:textId="77777777" w:rsidR="008131BB" w:rsidRDefault="008131BB" w:rsidP="007E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77BB2" w14:textId="77777777" w:rsidR="008131BB" w:rsidRDefault="008131BB" w:rsidP="007E023C">
      <w:pPr>
        <w:spacing w:after="0" w:line="240" w:lineRule="auto"/>
      </w:pPr>
      <w:r>
        <w:separator/>
      </w:r>
    </w:p>
  </w:footnote>
  <w:footnote w:type="continuationSeparator" w:id="0">
    <w:p w14:paraId="285B2C65" w14:textId="77777777" w:rsidR="008131BB" w:rsidRDefault="008131BB" w:rsidP="007E0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175224"/>
      <w:docPartObj>
        <w:docPartGallery w:val="Page Numbers (Top of Page)"/>
        <w:docPartUnique/>
      </w:docPartObj>
    </w:sdtPr>
    <w:sdtContent>
      <w:p w14:paraId="06CF7882" w14:textId="49BF3256" w:rsidR="004F38D4" w:rsidRDefault="004F38D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3142A1" w14:textId="77777777" w:rsidR="004F38D4" w:rsidRDefault="004F38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6991"/>
    <w:multiLevelType w:val="hybridMultilevel"/>
    <w:tmpl w:val="910C23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6939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vw2tzl29esre0t5apapr1rfxvde2xdwaa&quot;&gt;My EndNote Library-Saved&lt;record-ids&gt;&lt;item&gt;92&lt;/item&gt;&lt;item&gt;908&lt;/item&gt;&lt;item&gt;918&lt;/item&gt;&lt;/record-ids&gt;&lt;/item&gt;&lt;/Libraries&gt;"/>
  </w:docVars>
  <w:rsids>
    <w:rsidRoot w:val="00DC15C6"/>
    <w:rsid w:val="0001138C"/>
    <w:rsid w:val="000358C6"/>
    <w:rsid w:val="0004337E"/>
    <w:rsid w:val="000710FB"/>
    <w:rsid w:val="00080A97"/>
    <w:rsid w:val="000C51E2"/>
    <w:rsid w:val="000D7194"/>
    <w:rsid w:val="000F3AB8"/>
    <w:rsid w:val="001307A7"/>
    <w:rsid w:val="00134DD2"/>
    <w:rsid w:val="001518B5"/>
    <w:rsid w:val="00166988"/>
    <w:rsid w:val="00171123"/>
    <w:rsid w:val="00185257"/>
    <w:rsid w:val="001A1817"/>
    <w:rsid w:val="001C417C"/>
    <w:rsid w:val="001C4E14"/>
    <w:rsid w:val="00200AC9"/>
    <w:rsid w:val="00253348"/>
    <w:rsid w:val="002D7BD1"/>
    <w:rsid w:val="002F6754"/>
    <w:rsid w:val="00337E9E"/>
    <w:rsid w:val="0035671B"/>
    <w:rsid w:val="003622CA"/>
    <w:rsid w:val="003904C2"/>
    <w:rsid w:val="00397408"/>
    <w:rsid w:val="003A3599"/>
    <w:rsid w:val="003F25E4"/>
    <w:rsid w:val="004557F0"/>
    <w:rsid w:val="00462CB4"/>
    <w:rsid w:val="004643F5"/>
    <w:rsid w:val="00485B26"/>
    <w:rsid w:val="00485FEB"/>
    <w:rsid w:val="004939A9"/>
    <w:rsid w:val="00496639"/>
    <w:rsid w:val="00497C5D"/>
    <w:rsid w:val="004B50E1"/>
    <w:rsid w:val="004C1202"/>
    <w:rsid w:val="004F38D4"/>
    <w:rsid w:val="004F6F69"/>
    <w:rsid w:val="00507BFC"/>
    <w:rsid w:val="0054009B"/>
    <w:rsid w:val="00551524"/>
    <w:rsid w:val="0055225B"/>
    <w:rsid w:val="00575245"/>
    <w:rsid w:val="005A52F3"/>
    <w:rsid w:val="005B558B"/>
    <w:rsid w:val="005C6A13"/>
    <w:rsid w:val="005C7EAA"/>
    <w:rsid w:val="005D1BD8"/>
    <w:rsid w:val="005D3111"/>
    <w:rsid w:val="005F3926"/>
    <w:rsid w:val="005F4D7D"/>
    <w:rsid w:val="00620D35"/>
    <w:rsid w:val="00631C79"/>
    <w:rsid w:val="0063627D"/>
    <w:rsid w:val="00643DA4"/>
    <w:rsid w:val="00675CB4"/>
    <w:rsid w:val="00696EEB"/>
    <w:rsid w:val="006A15D3"/>
    <w:rsid w:val="006C052A"/>
    <w:rsid w:val="00700CCD"/>
    <w:rsid w:val="007279A0"/>
    <w:rsid w:val="00751E67"/>
    <w:rsid w:val="007C00BC"/>
    <w:rsid w:val="007D3A0C"/>
    <w:rsid w:val="007E023C"/>
    <w:rsid w:val="007E521A"/>
    <w:rsid w:val="008122C8"/>
    <w:rsid w:val="008131BB"/>
    <w:rsid w:val="0081531A"/>
    <w:rsid w:val="00821B49"/>
    <w:rsid w:val="00843C67"/>
    <w:rsid w:val="0085167C"/>
    <w:rsid w:val="00851F46"/>
    <w:rsid w:val="00872117"/>
    <w:rsid w:val="00873C3A"/>
    <w:rsid w:val="00881A1C"/>
    <w:rsid w:val="008B49E4"/>
    <w:rsid w:val="008C4128"/>
    <w:rsid w:val="008E57FC"/>
    <w:rsid w:val="008F57AA"/>
    <w:rsid w:val="00912281"/>
    <w:rsid w:val="0091371A"/>
    <w:rsid w:val="00930822"/>
    <w:rsid w:val="0093091C"/>
    <w:rsid w:val="00935002"/>
    <w:rsid w:val="00955ACB"/>
    <w:rsid w:val="009906C6"/>
    <w:rsid w:val="009B368B"/>
    <w:rsid w:val="009B6827"/>
    <w:rsid w:val="00A32BAE"/>
    <w:rsid w:val="00A431A3"/>
    <w:rsid w:val="00AB26C0"/>
    <w:rsid w:val="00AE0255"/>
    <w:rsid w:val="00B35394"/>
    <w:rsid w:val="00B4663C"/>
    <w:rsid w:val="00B54C6A"/>
    <w:rsid w:val="00BA52A1"/>
    <w:rsid w:val="00BD76BA"/>
    <w:rsid w:val="00BE4107"/>
    <w:rsid w:val="00C055A8"/>
    <w:rsid w:val="00C07E37"/>
    <w:rsid w:val="00C17F00"/>
    <w:rsid w:val="00C445D5"/>
    <w:rsid w:val="00C7223A"/>
    <w:rsid w:val="00C749AD"/>
    <w:rsid w:val="00C76DE1"/>
    <w:rsid w:val="00C9138B"/>
    <w:rsid w:val="00CB17C6"/>
    <w:rsid w:val="00CE757C"/>
    <w:rsid w:val="00D00AA2"/>
    <w:rsid w:val="00D171AB"/>
    <w:rsid w:val="00D979B1"/>
    <w:rsid w:val="00DA39D6"/>
    <w:rsid w:val="00DB072B"/>
    <w:rsid w:val="00DC15C6"/>
    <w:rsid w:val="00DC5250"/>
    <w:rsid w:val="00E0152A"/>
    <w:rsid w:val="00E07DFD"/>
    <w:rsid w:val="00E12636"/>
    <w:rsid w:val="00E17A6F"/>
    <w:rsid w:val="00E2001B"/>
    <w:rsid w:val="00E46B56"/>
    <w:rsid w:val="00E5566C"/>
    <w:rsid w:val="00ED0904"/>
    <w:rsid w:val="00ED119A"/>
    <w:rsid w:val="00EE5FE6"/>
    <w:rsid w:val="00F1483A"/>
    <w:rsid w:val="00F20F34"/>
    <w:rsid w:val="00F24562"/>
    <w:rsid w:val="00F34F19"/>
    <w:rsid w:val="00F52C8C"/>
    <w:rsid w:val="00F57A87"/>
    <w:rsid w:val="00F6253B"/>
    <w:rsid w:val="00F63D39"/>
    <w:rsid w:val="00F82647"/>
    <w:rsid w:val="00FA7804"/>
    <w:rsid w:val="00FC6049"/>
    <w:rsid w:val="00FE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2A8E7"/>
  <w15:chartTrackingRefBased/>
  <w15:docId w15:val="{C0D3EFE1-D35C-4C8B-9691-C228E190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049"/>
  </w:style>
  <w:style w:type="paragraph" w:styleId="Heading1">
    <w:name w:val="heading 1"/>
    <w:basedOn w:val="Normal"/>
    <w:next w:val="Normal"/>
    <w:link w:val="Heading1Char"/>
    <w:uiPriority w:val="9"/>
    <w:qFormat/>
    <w:rsid w:val="008C41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5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7A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75C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5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71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E023C"/>
  </w:style>
  <w:style w:type="paragraph" w:styleId="Header">
    <w:name w:val="header"/>
    <w:basedOn w:val="Normal"/>
    <w:link w:val="HeaderChar"/>
    <w:uiPriority w:val="99"/>
    <w:unhideWhenUsed/>
    <w:rsid w:val="007E0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23C"/>
  </w:style>
  <w:style w:type="paragraph" w:styleId="Footer">
    <w:name w:val="footer"/>
    <w:basedOn w:val="Normal"/>
    <w:link w:val="FooterChar"/>
    <w:uiPriority w:val="99"/>
    <w:unhideWhenUsed/>
    <w:rsid w:val="007E0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23C"/>
  </w:style>
  <w:style w:type="paragraph" w:styleId="ListParagraph">
    <w:name w:val="List Paragraph"/>
    <w:basedOn w:val="Normal"/>
    <w:link w:val="ListParagraphChar"/>
    <w:uiPriority w:val="34"/>
    <w:qFormat/>
    <w:rsid w:val="00337E9E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37E9E"/>
  </w:style>
  <w:style w:type="character" w:styleId="PlaceholderText">
    <w:name w:val="Placeholder Text"/>
    <w:basedOn w:val="DefaultParagraphFont"/>
    <w:uiPriority w:val="99"/>
    <w:semiHidden/>
    <w:rsid w:val="00185257"/>
    <w:rPr>
      <w:color w:val="808080"/>
    </w:rPr>
  </w:style>
  <w:style w:type="character" w:customStyle="1" w:styleId="a">
    <w:name w:val="_"/>
    <w:basedOn w:val="DefaultParagraphFont"/>
    <w:rsid w:val="00EE5FE6"/>
  </w:style>
  <w:style w:type="paragraph" w:styleId="Revision">
    <w:name w:val="Revision"/>
    <w:hidden/>
    <w:uiPriority w:val="99"/>
    <w:semiHidden/>
    <w:rsid w:val="00FE476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C05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rsid w:val="006C052A"/>
  </w:style>
  <w:style w:type="character" w:customStyle="1" w:styleId="Heading1Char">
    <w:name w:val="Heading 1 Char"/>
    <w:basedOn w:val="DefaultParagraphFont"/>
    <w:link w:val="Heading1"/>
    <w:uiPriority w:val="9"/>
    <w:rsid w:val="008C41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DefaultParagraphFont"/>
    <w:rsid w:val="008C412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41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1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41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412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8</Words>
  <Characters>6262</Characters>
  <Application>Microsoft Office Word</Application>
  <DocSecurity>0</DocSecurity>
  <Lines>52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dling_</dc:creator>
  <cp:keywords/>
  <dc:description/>
  <cp:lastModifiedBy>Justin Byrne</cp:lastModifiedBy>
  <cp:revision>4</cp:revision>
  <cp:lastPrinted>2020-11-23T15:49:00Z</cp:lastPrinted>
  <dcterms:created xsi:type="dcterms:W3CDTF">2023-10-04T11:02:00Z</dcterms:created>
  <dcterms:modified xsi:type="dcterms:W3CDTF">2024-02-19T17:30:00Z</dcterms:modified>
</cp:coreProperties>
</file>